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before="120" w:after="0"/>
        <w:rPr>
          <w:b/>
          <w:b/>
        </w:rPr>
      </w:pPr>
      <w:r>
        <w:rPr>
          <w:b/>
        </w:rPr>
        <w:t>SUPPLEMENTAL MATERIAL</w:t>
      </w:r>
    </w:p>
    <w:p>
      <w:pPr>
        <w:pStyle w:val="Acknowledgement"/>
        <w:rPr>
          <w:b/>
          <w:b/>
        </w:rPr>
      </w:pPr>
      <w:r>
        <w:rPr>
          <w:b/>
        </w:rPr>
      </w:r>
    </w:p>
    <w:p>
      <w:pPr>
        <w:pStyle w:val="Paragraph"/>
        <w:ind w:hanging="0"/>
        <w:rPr>
          <w:b/>
          <w:b/>
        </w:rPr>
      </w:pPr>
      <w:r>
        <w:rPr>
          <w:b/>
        </w:rPr>
        <w:t>Table S2. Secreted Proteins of Interest</w:t>
      </w:r>
    </w:p>
    <w:p>
      <w:pPr>
        <w:pStyle w:val="Paragraph"/>
        <w:ind w:hanging="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bookmarkStart w:id="0" w:name="_Hlk330213124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Times" w:hAnsi="Times"/>
                <w:sz w:val="24"/>
              </w:rPr>
              <w:t>ADAM Metallopeptidase with Thrombospondin type 1 motif, 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feron, alpha 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drenomedull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feron, alpha 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lpha-1-B glycoprote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feron, gamm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lpha-2-HS glycoprote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 family, member 7 (zeta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ngiopoietin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 family, member 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ngiopoietin 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, alph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ngiopoietin 2B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ngiopoietin-like 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2B (lymphocyte maturation factor 2, p40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POBEC1 Complementation Facto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polipoprotein A-I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7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polipoprotein A-IV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7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polipoprotein 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7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polipoprotein 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8 binding protei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Apolipoprotein 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Bactericidal/permeability-increasing prote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2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Bone morphogenetic protein 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2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arcinoembryonic antigen-related cell adhesion molecule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2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ardiotropin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2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athepsin B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28A (interferon, lambda 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hemokine (C-C motif) ligand 2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hemokine (C-X-C motif) ligand 1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6 (interferon, beta 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horionic somatomammotropin hormone 1 (placental lactogen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leukin 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hromogranin A, parathyroid secretory protein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Kallikrein-related peptidase 3, Prostrate-specific antige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hymotrypsinogen B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Lipoprotein, Lp(a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  <w:lang w:val="fr-FR"/>
              </w:rPr>
            </w:pPr>
            <w:r>
              <w:rPr>
                <w:rFonts w:cs="Arial" w:ascii="Times" w:hAnsi="Times"/>
                <w:sz w:val="24"/>
                <w:lang w:val="fr-FR"/>
              </w:rPr>
              <w:t>Complement component 1, q subcomponent-like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Pancreatic lipase-related protein 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omplement component 8, alpha polypeptid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Pentraxin 3 (pentraxin-related gen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omplement factor 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Phospholipase A2, group sPLA2S II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Cytokine-like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Plasminoge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Epstein-Barr virus induced 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Pregnancy specific beta-1-glycoprotein 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Fibroblast growth factor 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Reni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Growth arrest-specific 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Serpin peptidase inhibitor, member 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Hepatocyte growth factor (hepapoietin A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Transforming growth factor, be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mmunoglobulin kappa variable 4-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Thrombopoieti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-alpha (globulin) inhibitor H5-lik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Tumor necrosis factor (ligand) superfamily, member 1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feron, alpha 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Tumor necrosis factor superfamily, member 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feron, alpha 2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Vascular endothelial growth factor 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Interferon, alpha 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</w:rPr>
            </w:pPr>
            <w:r>
              <w:rPr>
                <w:rFonts w:cs="Arial" w:ascii="Times" w:hAnsi="Times"/>
                <w:sz w:val="24"/>
              </w:rPr>
              <w:t>VGL high density lipoprotein binding protein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Courier New" w:hAnsi="Courier New" w:cs="Courier New"/>
          <w:color w:val="000000"/>
          <w:sz w:val="27"/>
          <w:szCs w:val="27"/>
          <w:shd w:fill="FFFFFF" w:val="clear"/>
        </w:rPr>
      </w:pPr>
      <w:r>
        <w:rPr>
          <w:rFonts w:cs="Courier New" w:ascii="Courier New" w:hAnsi="Courier New"/>
          <w:color w:val="000000"/>
          <w:sz w:val="27"/>
          <w:szCs w:val="27"/>
        </w:rPr>
        <w:br/>
        <w:br/>
        <w:br/>
      </w:r>
    </w:p>
    <w:p>
      <w:pPr>
        <w:pStyle w:val="Normal"/>
        <w:spacing w:lineRule="auto" w:line="480"/>
        <w:rPr>
          <w:rFonts w:ascii="Courier New" w:hAnsi="Courier New" w:cs="Courier New"/>
          <w:color w:val="000000"/>
          <w:sz w:val="27"/>
          <w:szCs w:val="27"/>
          <w:shd w:fill="FFFFFF" w:val="clear"/>
        </w:rPr>
      </w:pPr>
      <w:r>
        <w:rPr>
          <w:rFonts w:cs="Courier New" w:ascii="Courier New" w:hAnsi="Courier New"/>
          <w:color w:val="000000"/>
          <w:sz w:val="27"/>
          <w:szCs w:val="27"/>
          <w:shd w:fill="FFFFFF" w:val="clear"/>
        </w:rPr>
      </w:r>
    </w:p>
    <w:p>
      <w:pPr>
        <w:pStyle w:val="Normal"/>
        <w:spacing w:lineRule="auto" w:line="480"/>
        <w:rPr>
          <w:rFonts w:ascii="Courier New" w:hAnsi="Courier New" w:cs="Courier New"/>
          <w:color w:val="000000"/>
          <w:sz w:val="24"/>
          <w:szCs w:val="24"/>
          <w:shd w:fill="FFFFFF" w:val="clear"/>
        </w:rPr>
      </w:pPr>
      <w:r>
        <w:rPr>
          <w:rFonts w:cs="Courier New" w:ascii="Courier New" w:hAnsi="Courier New"/>
          <w:color w:val="000000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CharChar6">
    <w:name w:val=" Char Char6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5">
    <w:name w:val=" Char Char5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4">
    <w:name w:val=" Char Char4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Char3">
    <w:name w:val=" Char Char3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Char2">
    <w:name w:val=" Char Char2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CharChar">
    <w:name w:val=" Char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21:34:00Z</dcterms:created>
  <dc:creator>bhanson</dc:creator>
  <dc:description/>
  <cp:keywords/>
  <dc:language>en-US</dc:language>
  <cp:lastModifiedBy>stan rockson</cp:lastModifiedBy>
  <cp:lastPrinted>2012-01-29T13:20:00Z</cp:lastPrinted>
  <dcterms:modified xsi:type="dcterms:W3CDTF">2012-10-14T21:34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